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58B" w:rsidRPr="00A10C41" w:rsidRDefault="0056358B" w:rsidP="0056358B">
      <w:pPr>
        <w:spacing w:after="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10C41">
        <w:rPr>
          <w:rFonts w:ascii="Times New Roman" w:hAnsi="Times New Roman" w:cs="Times New Roman"/>
          <w:b/>
          <w:sz w:val="24"/>
          <w:szCs w:val="24"/>
        </w:rPr>
        <w:t xml:space="preserve">Table S2. Primers used in this </w:t>
      </w:r>
      <w:proofErr w:type="spellStart"/>
      <w:r w:rsidRPr="00A10C41">
        <w:rPr>
          <w:rFonts w:ascii="Times New Roman" w:hAnsi="Times New Roman" w:cs="Times New Roman"/>
          <w:b/>
          <w:sz w:val="24"/>
          <w:szCs w:val="24"/>
        </w:rPr>
        <w:t>study</w:t>
      </w:r>
      <w:r w:rsidRPr="00A10C4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p w:rsidR="0056358B" w:rsidRPr="00495760" w:rsidRDefault="0056358B" w:rsidP="0056358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18" w:type="dxa"/>
        <w:tblInd w:w="25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/>
      </w:tblPr>
      <w:tblGrid>
        <w:gridCol w:w="1208"/>
        <w:gridCol w:w="5130"/>
        <w:gridCol w:w="1980"/>
      </w:tblGrid>
      <w:tr w:rsidR="0056358B" w:rsidRPr="00810EAF" w:rsidTr="000D50A5">
        <w:trPr>
          <w:trHeight w:val="359"/>
        </w:trPr>
        <w:tc>
          <w:tcPr>
            <w:tcW w:w="1208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13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Sequence (5'</w:t>
            </w:r>
            <w:r w:rsidRPr="00810EAF">
              <w:rPr>
                <w:rFonts w:ascii="Times New Roman" w:eastAsiaTheme="minorEastAsia" w:cs="Times New Roman"/>
                <w:sz w:val="20"/>
                <w:szCs w:val="20"/>
              </w:rPr>
              <w:t>－</w:t>
            </w:r>
            <w:r w:rsidRPr="00810EAF">
              <w:rPr>
                <w:rFonts w:ascii="Times New Roman" w:eastAsiaTheme="minorEastAsia" w:hAnsi="Times New Roman" w:cs="Times New Roman"/>
                <w:sz w:val="20"/>
                <w:szCs w:val="20"/>
              </w:rPr>
              <w:t>3'</w:t>
            </w: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000000" w:themeColor="text1"/>
            </w:tcBorders>
          </w:tcPr>
          <w:p w:rsidR="0056358B" w:rsidRPr="00810EAF" w:rsidRDefault="0056358B" w:rsidP="000D50A5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810EAF">
              <w:rPr>
                <w:rFonts w:ascii="Times New Roman" w:eastAsiaTheme="minorEastAsia" w:hAnsi="Times New Roman" w:cs="Times New Roman"/>
                <w:sz w:val="20"/>
                <w:szCs w:val="20"/>
              </w:rPr>
              <w:t>Function</w:t>
            </w:r>
          </w:p>
        </w:tc>
      </w:tr>
      <w:tr w:rsidR="0056358B" w:rsidRPr="00810EAF" w:rsidTr="000D50A5">
        <w:trPr>
          <w:trHeight w:val="305"/>
        </w:trPr>
        <w:tc>
          <w:tcPr>
            <w:tcW w:w="1208" w:type="dxa"/>
            <w:tcBorders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IspS</w:t>
            </w:r>
            <w:proofErr w:type="spellEnd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30" w:type="dxa"/>
            <w:tcBorders>
              <w:left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CGAT</w:t>
            </w:r>
            <w:r w:rsidRPr="00810E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810E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GATGTAGCGTGT</w:t>
            </w:r>
          </w:p>
        </w:tc>
        <w:tc>
          <w:tcPr>
            <w:tcW w:w="1980" w:type="dxa"/>
            <w:vMerge w:val="restart"/>
            <w:tcBorders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 xml:space="preserve">For PCR amplification of </w:t>
            </w:r>
            <w:proofErr w:type="spellStart"/>
            <w:r w:rsidRPr="00810EAF">
              <w:rPr>
                <w:rFonts w:ascii="Times New Roman" w:hAnsi="Times New Roman" w:cs="Times New Roman"/>
                <w:i/>
                <w:sz w:val="20"/>
                <w:szCs w:val="20"/>
              </w:rPr>
              <w:t>ispS</w:t>
            </w:r>
            <w:proofErr w:type="spellEnd"/>
          </w:p>
        </w:tc>
      </w:tr>
      <w:tr w:rsidR="0056358B" w:rsidRPr="00810EAF" w:rsidTr="000D50A5">
        <w:trPr>
          <w:trHeight w:val="449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IspS</w:t>
            </w:r>
            <w:proofErr w:type="spellEnd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eastAsia="SimSun" w:hAnsi="Times New Roman" w:cs="Times New Roman"/>
                <w:sz w:val="20"/>
                <w:szCs w:val="20"/>
                <w:u w:val="wave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r w:rsidRPr="00810E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GATCT </w:t>
            </w: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TTAGCGAACAAACGGC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58B" w:rsidRPr="00810EAF" w:rsidTr="000D50A5">
        <w:trPr>
          <w:trHeight w:val="332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Dxs</w:t>
            </w:r>
            <w:proofErr w:type="spellEnd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CGTC</w:t>
            </w:r>
            <w:r w:rsidRPr="00810E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ATGAGTTTTGATATTGCCA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 xml:space="preserve">For PCR amplification of </w:t>
            </w:r>
            <w:proofErr w:type="spellStart"/>
            <w:r w:rsidRPr="00810EAF">
              <w:rPr>
                <w:rFonts w:ascii="Times New Roman" w:hAnsi="Times New Roman" w:cs="Times New Roman"/>
                <w:i/>
                <w:sz w:val="20"/>
                <w:szCs w:val="20"/>
              </w:rPr>
              <w:t>dxs</w:t>
            </w:r>
            <w:proofErr w:type="spellEnd"/>
          </w:p>
        </w:tc>
      </w:tr>
      <w:tr w:rsidR="0056358B" w:rsidRPr="00810EAF" w:rsidTr="000D50A5">
        <w:trPr>
          <w:trHeight w:val="458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Dxs</w:t>
            </w:r>
            <w:proofErr w:type="spellEnd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r w:rsidRPr="00810E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TTATGCCAGCCAGGCCTTG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58B" w:rsidRPr="00810EAF" w:rsidTr="000D50A5">
        <w:trPr>
          <w:trHeight w:val="323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Idi</w:t>
            </w:r>
            <w:proofErr w:type="spellEnd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r w:rsidRPr="00810E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GATCT </w:t>
            </w:r>
            <w:r w:rsidRPr="00266572">
              <w:rPr>
                <w:rFonts w:ascii="Times New Roman" w:hAnsi="Times New Roman" w:cs="Times New Roman"/>
                <w:sz w:val="20"/>
                <w:szCs w:val="20"/>
                <w:u w:val="wavyHeavy"/>
              </w:rPr>
              <w:t>AAGGAG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ATGCAAACGGAACA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 xml:space="preserve">For PCR amplification of </w:t>
            </w:r>
            <w:proofErr w:type="spellStart"/>
            <w:r w:rsidRPr="00810EAF">
              <w:rPr>
                <w:rFonts w:ascii="Times New Roman" w:hAnsi="Times New Roman" w:cs="Times New Roman"/>
                <w:i/>
                <w:sz w:val="20"/>
                <w:szCs w:val="20"/>
              </w:rPr>
              <w:t>idi</w:t>
            </w:r>
            <w:proofErr w:type="spellEnd"/>
          </w:p>
        </w:tc>
      </w:tr>
      <w:tr w:rsidR="0056358B" w:rsidRPr="00810EAF" w:rsidTr="000D50A5">
        <w:trPr>
          <w:trHeight w:val="460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Idi</w:t>
            </w:r>
            <w:proofErr w:type="spellEnd"/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CGG</w:t>
            </w:r>
            <w:r w:rsidRPr="00810E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>TTATTTAAGCTGGGT</w:t>
            </w:r>
          </w:p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58B" w:rsidRPr="00810EAF" w:rsidTr="000D50A5">
        <w:trPr>
          <w:trHeight w:val="460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414A38" w:rsidRDefault="0056358B" w:rsidP="000D50A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14A38"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 w:rsidRPr="00414A3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266572">
              <w:rPr>
                <w:rFonts w:ascii="Times New Roman" w:hAnsi="Times New Roman" w:cs="Times New Roman"/>
                <w:sz w:val="20"/>
                <w:szCs w:val="20"/>
                <w:u w:val="wavyHeavy"/>
              </w:rPr>
              <w:t>AGGAGATATACC</w:t>
            </w:r>
            <w:r w:rsidRPr="00414A38">
              <w:rPr>
                <w:rFonts w:ascii="Times New Roman" w:hAnsi="Times New Roman" w:cs="Times New Roman"/>
                <w:sz w:val="20"/>
                <w:szCs w:val="20"/>
              </w:rPr>
              <w:t>ATGCATAACCAGGCTCCAAT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 xml:space="preserve">For PCR 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pG</w:t>
            </w:r>
            <w:proofErr w:type="spellEnd"/>
          </w:p>
        </w:tc>
      </w:tr>
      <w:tr w:rsidR="0056358B" w:rsidRPr="00810EAF" w:rsidTr="000D50A5">
        <w:trPr>
          <w:trHeight w:val="375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r w:rsidRPr="00414A3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>TTATTTTTCAACCTGCTGAACGT</w:t>
            </w:r>
          </w:p>
          <w:p w:rsidR="0056358B" w:rsidRPr="00C4278D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58B" w:rsidRPr="00810EAF" w:rsidTr="000D50A5">
        <w:trPr>
          <w:trHeight w:val="395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K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C4278D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>CTTCTCAGAAGCGATTATTTCCGGTGAGTGGAAAGGTTATCATATGAATATCCTCCTTAGT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 xml:space="preserve">For PCR amplific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>disruption cassette</w:t>
            </w:r>
          </w:p>
        </w:tc>
      </w:tr>
      <w:tr w:rsidR="0056358B" w:rsidRPr="00810EAF" w:rsidTr="000D50A5">
        <w:trPr>
          <w:trHeight w:val="584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K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C4278D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>TACCGTTACGGTCAACATACTTACCGTTGGACTCCATATTGTGTAGGCTGGAGCTGCTTCG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58B" w:rsidRPr="00810EAF" w:rsidTr="000D50A5">
        <w:trPr>
          <w:trHeight w:val="252"/>
        </w:trPr>
        <w:tc>
          <w:tcPr>
            <w:tcW w:w="1208" w:type="dxa"/>
            <w:tcBorders>
              <w:top w:val="nil"/>
              <w:bottom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56358B" w:rsidRPr="00C4278D" w:rsidRDefault="0056358B" w:rsidP="000D50A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>TACTCCAAAAACCGCATCAC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AF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firmation of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g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 xml:space="preserve">disruption </w:t>
            </w:r>
          </w:p>
        </w:tc>
      </w:tr>
      <w:tr w:rsidR="0056358B" w:rsidRPr="00810EAF" w:rsidTr="000D50A5">
        <w:trPr>
          <w:trHeight w:val="288"/>
        </w:trPr>
        <w:tc>
          <w:tcPr>
            <w:tcW w:w="1208" w:type="dxa"/>
            <w:tcBorders>
              <w:top w:val="nil"/>
              <w:right w:val="nil"/>
            </w:tcBorders>
          </w:tcPr>
          <w:p w:rsidR="0056358B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</w:tcPr>
          <w:p w:rsidR="0056358B" w:rsidRPr="00C4278D" w:rsidRDefault="0056358B" w:rsidP="000D50A5">
            <w:pPr>
              <w:spacing w:line="2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4278D">
              <w:rPr>
                <w:rFonts w:ascii="Times New Roman" w:hAnsi="Times New Roman" w:cs="Times New Roman"/>
                <w:sz w:val="20"/>
                <w:szCs w:val="20"/>
              </w:rPr>
              <w:t>CGAAGAAGTTAGACAGCAGT</w:t>
            </w:r>
          </w:p>
        </w:tc>
        <w:tc>
          <w:tcPr>
            <w:tcW w:w="1980" w:type="dxa"/>
            <w:vMerge/>
            <w:tcBorders>
              <w:top w:val="nil"/>
              <w:left w:val="nil"/>
            </w:tcBorders>
          </w:tcPr>
          <w:p w:rsidR="0056358B" w:rsidRPr="00810EAF" w:rsidRDefault="0056358B" w:rsidP="000D50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6358B" w:rsidRPr="00810EAF" w:rsidRDefault="0056358B" w:rsidP="0056358B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56358B" w:rsidRPr="00810EAF" w:rsidRDefault="0056358B" w:rsidP="0056358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810EA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10EAF">
        <w:rPr>
          <w:rFonts w:ascii="Times New Roman" w:hAnsi="Times New Roman" w:cs="Times New Roman"/>
          <w:sz w:val="20"/>
          <w:szCs w:val="20"/>
        </w:rPr>
        <w:t xml:space="preserve"> Straight underline denotes restriction site, waved underline denotes ribosome binding site</w:t>
      </w:r>
    </w:p>
    <w:p w:rsidR="0056358B" w:rsidRDefault="0056358B" w:rsidP="0056358B">
      <w:pPr>
        <w:spacing w:after="0"/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6358B" w:rsidRDefault="0056358B" w:rsidP="0056358B">
      <w:pPr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44DFF" w:rsidRDefault="00D44DFF"/>
    <w:sectPr w:rsidR="00D44DFF" w:rsidSect="00D44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56358B"/>
    <w:rsid w:val="000236AF"/>
    <w:rsid w:val="000734A2"/>
    <w:rsid w:val="000A15B2"/>
    <w:rsid w:val="002770DF"/>
    <w:rsid w:val="002A2EAC"/>
    <w:rsid w:val="00300CC6"/>
    <w:rsid w:val="003B461A"/>
    <w:rsid w:val="003E3EAD"/>
    <w:rsid w:val="004532E9"/>
    <w:rsid w:val="005625DA"/>
    <w:rsid w:val="0056358B"/>
    <w:rsid w:val="00596881"/>
    <w:rsid w:val="006B4447"/>
    <w:rsid w:val="00785C74"/>
    <w:rsid w:val="00876AEC"/>
    <w:rsid w:val="00885D4B"/>
    <w:rsid w:val="008B22E8"/>
    <w:rsid w:val="00A10C41"/>
    <w:rsid w:val="00A63789"/>
    <w:rsid w:val="00B310E8"/>
    <w:rsid w:val="00C717CD"/>
    <w:rsid w:val="00C80786"/>
    <w:rsid w:val="00C92F4B"/>
    <w:rsid w:val="00CA7925"/>
    <w:rsid w:val="00CC5CF8"/>
    <w:rsid w:val="00D44DFF"/>
    <w:rsid w:val="00DE48F7"/>
    <w:rsid w:val="00E17BFE"/>
    <w:rsid w:val="00E32135"/>
    <w:rsid w:val="00FB0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8B"/>
    <w:pPr>
      <w:adjustRightInd w:val="0"/>
      <w:snapToGrid w:val="0"/>
      <w:spacing w:line="240" w:lineRule="auto"/>
    </w:pPr>
    <w:rPr>
      <w:rFonts w:ascii="Tahoma" w:eastAsia="Microsoft YaHei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58B"/>
    <w:pPr>
      <w:spacing w:after="0" w:line="240" w:lineRule="auto"/>
    </w:pPr>
    <w:rPr>
      <w:rFonts w:eastAsia="Microsoft YaHe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58B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8B"/>
    <w:rPr>
      <w:rFonts w:ascii="Tahoma" w:eastAsia="Microsoft YaHe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ce QB</cp:lastModifiedBy>
  <cp:revision>2</cp:revision>
  <dcterms:created xsi:type="dcterms:W3CDTF">2013-11-18T08:15:00Z</dcterms:created>
  <dcterms:modified xsi:type="dcterms:W3CDTF">2013-11-18T08:15:00Z</dcterms:modified>
</cp:coreProperties>
</file>